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17120" w14:textId="0793F019" w:rsidR="000C0327" w:rsidRDefault="000C032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Pr="000C0327">
        <w:rPr>
          <w:rFonts w:ascii="Arial" w:hAnsi="Arial" w:cs="Arial"/>
          <w:b/>
          <w:bCs/>
        </w:rPr>
        <w:t xml:space="preserve">able S1: </w:t>
      </w:r>
      <w:r w:rsidRPr="000C0327">
        <w:rPr>
          <w:rFonts w:ascii="Arial" w:hAnsi="Arial" w:cs="Arial"/>
        </w:rPr>
        <w:t>Descriptive characteristics of patients undergoing partial or radical nephrectomy, stratified according to type 2 diabetes mellitus and insulin dependence, after propensity score matching.</w:t>
      </w:r>
    </w:p>
    <w:p w14:paraId="6C51E940" w14:textId="77777777" w:rsidR="00B151B5" w:rsidRPr="000C0327" w:rsidRDefault="00B151B5">
      <w:pPr>
        <w:rPr>
          <w:rFonts w:ascii="Arial" w:hAnsi="Arial" w:cs="Arial"/>
        </w:rPr>
      </w:pPr>
    </w:p>
    <w:tbl>
      <w:tblPr>
        <w:tblW w:w="143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017"/>
        <w:gridCol w:w="1225"/>
        <w:gridCol w:w="827"/>
        <w:gridCol w:w="1042"/>
        <w:gridCol w:w="1276"/>
        <w:gridCol w:w="705"/>
        <w:gridCol w:w="1093"/>
        <w:gridCol w:w="1225"/>
        <w:gridCol w:w="804"/>
        <w:gridCol w:w="1259"/>
        <w:gridCol w:w="1187"/>
        <w:gridCol w:w="814"/>
      </w:tblGrid>
      <w:tr w:rsidR="000C0327" w:rsidRPr="000C0327" w14:paraId="5C478050" w14:textId="77777777" w:rsidTr="00B151B5">
        <w:trPr>
          <w:trHeight w:val="434"/>
        </w:trPr>
        <w:tc>
          <w:tcPr>
            <w:tcW w:w="1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4AF5E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haracteristic</w:t>
            </w:r>
          </w:p>
        </w:tc>
        <w:tc>
          <w:tcPr>
            <w:tcW w:w="6092" w:type="dxa"/>
            <w:gridSpan w:val="6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8A54F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artial Nephrectomy</w:t>
            </w:r>
          </w:p>
        </w:tc>
        <w:tc>
          <w:tcPr>
            <w:tcW w:w="6382" w:type="dxa"/>
            <w:gridSpan w:val="6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A7A6C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Radical Nephrectomy</w:t>
            </w:r>
          </w:p>
        </w:tc>
      </w:tr>
      <w:tr w:rsidR="000C0327" w:rsidRPr="000C0327" w14:paraId="722A694D" w14:textId="77777777" w:rsidTr="00B151B5">
        <w:trPr>
          <w:trHeight w:val="980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E12594D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8A973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ID-T2DM patients</w:t>
            </w:r>
          </w:p>
          <w:p w14:paraId="3E898FBF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1,109 (100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C6C9A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on-diabetic patients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1</w:t>
            </w:r>
          </w:p>
          <w:p w14:paraId="7ABF1E18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5,545 (22.7% after 1:5 PSM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269DF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439BF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ID-T2DM patients</w:t>
            </w:r>
          </w:p>
          <w:p w14:paraId="6EB834E4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6,400 (100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20D3C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on-diabetic patients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1</w:t>
            </w:r>
          </w:p>
          <w:p w14:paraId="34527AC2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6,400 (26.2% after 1:1 PSM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C34A6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CABC8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ID-T2DM patients</w:t>
            </w:r>
          </w:p>
          <w:p w14:paraId="7416EB93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1,961 (100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85107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on-diabetic patients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1</w:t>
            </w:r>
          </w:p>
          <w:p w14:paraId="0D293F4E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3,922 (9.1% after 1:2 PSM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E4AF0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D841F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ID-T2DM patients</w:t>
            </w:r>
          </w:p>
          <w:p w14:paraId="3F02762D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11,924 (100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C6FD1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on-diabetic patients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1</w:t>
            </w:r>
          </w:p>
          <w:p w14:paraId="2CDA8C1B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 = 11,924 (27.6% after 1:1 PSM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D9FDB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</w:p>
        </w:tc>
      </w:tr>
      <w:tr w:rsidR="000C0327" w:rsidRPr="000C0327" w14:paraId="281C2653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69985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Age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, median (IQR), in years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686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2 (56, 69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C5C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3 (55, 7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A44E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4BC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3 (57, 7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A5B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4 (57, 70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C71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183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5 (57, 71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8E60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5 (57, 72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E107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37E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6 (58, 73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E21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6 (58, 73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A7E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6</w:t>
            </w:r>
          </w:p>
        </w:tc>
      </w:tr>
      <w:tr w:rsidR="000C0327" w:rsidRPr="000C0327" w14:paraId="0A4FDAAC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711D9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Male sex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, n (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878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54 (59.0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0FE4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304 (59.6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72E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7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1AC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929 (61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44D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000 (62.5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336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238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169 (59.6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8FB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,349 (59.9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5CB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B98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,431 (62.3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B90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,390 (62.0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CEC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6</w:t>
            </w:r>
          </w:p>
        </w:tc>
      </w:tr>
      <w:tr w:rsidR="000C0327" w:rsidRPr="000C0327" w14:paraId="0F3CDF73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4A511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Ethnicity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, n (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D59EF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02114" w14:textId="77777777" w:rsidR="000C0327" w:rsidRPr="000C0327" w:rsidRDefault="000C0327" w:rsidP="00E10C2B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1F4C1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74697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BC45B" w14:textId="77777777" w:rsidR="000C0327" w:rsidRPr="000C0327" w:rsidRDefault="000C0327" w:rsidP="00E10C2B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8A50F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7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10DAA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E4B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4E00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463A3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22E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DF9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</w:tr>
      <w:tr w:rsidR="000C0327" w:rsidRPr="000C0327" w14:paraId="20309238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4F879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   Caucasian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D0E8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40 (66.7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13D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704 (66.8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BFB3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106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442 (69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A86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456 (69.6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CD7D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0C3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267 (64.6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E26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,544 (64.9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9D21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0D6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8,479 (71.1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FA0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8,491 (71.2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F7A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295C5DCC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62C04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   African American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3356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81 (16.3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65E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930 (16.8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A748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64BA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835 (13.0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042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856 (13.4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B3903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E57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41 (17.4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D8A48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85 (17.5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984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283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396 (11.7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F3C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410 (11.8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35E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42A3FDA7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71926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   Hispanic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AFE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24 (11.2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113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16 (11.1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E11E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C303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78 (10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77A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73 (10.5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2AAC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E7D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45 (12.5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124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77 (12.2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22F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AE3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340 (11.2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BAC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324 (11.1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C6F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2B553610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6C16B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   Other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DFD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4 (5.8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11C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95 (5.3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0E53E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43F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45 (7.0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C07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15 (6.5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F4542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DF5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08 (5.5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3D0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16 (5.5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A5C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CA7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09 (5.9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D365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99 (5.9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A770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18CA367C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7DAA7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harlson Comorbidity Index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/>
              </w:rPr>
              <w:t>3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, n (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C2683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545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77FD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FAE26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C23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0A793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6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9B78E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6D8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643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AE7E8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52C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39B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4</w:t>
            </w:r>
          </w:p>
        </w:tc>
      </w:tr>
      <w:tr w:rsidR="000C0327" w:rsidRPr="000C0327" w14:paraId="4F9E9B23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8FE34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   0-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CB7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95 (62.7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72F8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597 (64.9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6C4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44B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754 (74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5D7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779 (74.7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9C25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E41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024 (52.2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676C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,046 (52.2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8DA5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E7B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8,068 (67.7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316F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8,123 (68.1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3C1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4F77BA73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27FAF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   ≥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91A9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14 (37.3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EE228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948 (35.1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12A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3E07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646 (25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6435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621 (25.3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36D9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FF4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937 (47.8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4BFA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876 (47.8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8661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1820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856 (32.3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3D0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801 (31.9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D55F8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714A6527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89FD3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Obesity</w:t>
            </w:r>
            <w:r w:rsidRPr="000C0327">
              <w:rPr>
                <w:rFonts w:ascii="Arial" w:hAnsi="Arial" w:cs="Arial"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>4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, n (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378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21 (38.0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6C94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956 (35.3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55CA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1A2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883 (29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65E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835 (28.7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06D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246B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98 (35.6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066B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1,394 (35.5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1AB8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88E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045 (25.5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C3F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054 (25.6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69D3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</w:tr>
      <w:tr w:rsidR="000C0327" w:rsidRPr="000C0327" w14:paraId="47CFA16D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77404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Year of surgery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, median (IQR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A980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6</w:t>
            </w:r>
          </w:p>
          <w:p w14:paraId="1B37A8A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12, 2018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CD8A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6</w:t>
            </w:r>
          </w:p>
          <w:p w14:paraId="3C20EA18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12, 2018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699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B68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4</w:t>
            </w:r>
          </w:p>
          <w:p w14:paraId="5B4F401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10, 201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7CD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4</w:t>
            </w:r>
          </w:p>
          <w:p w14:paraId="72D20C7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10, 2017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422F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53F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5</w:t>
            </w:r>
          </w:p>
          <w:p w14:paraId="7BF9F6A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11, 2017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388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5</w:t>
            </w:r>
          </w:p>
          <w:p w14:paraId="287B035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11, 2017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E81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378C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2</w:t>
            </w:r>
          </w:p>
          <w:p w14:paraId="7A7D032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08, 2016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6E2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012</w:t>
            </w:r>
          </w:p>
          <w:p w14:paraId="0461867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(2008, 2016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F605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9</w:t>
            </w:r>
          </w:p>
        </w:tc>
      </w:tr>
      <w:tr w:rsidR="000C0327" w:rsidRPr="000C0327" w14:paraId="73045355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0B8CE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inimally invasive procedure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, n (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610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08 (54.8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CE0C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136 (56.6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CB3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0.3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F60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118 (48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F84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215 (50.2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B8A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56E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54 (38.4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5D38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437 (36.6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D1C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0.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0B2C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651 (30.6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B8E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747 (31.4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BDA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0.2</w:t>
            </w:r>
          </w:p>
        </w:tc>
      </w:tr>
      <w:tr w:rsidR="000C0327" w:rsidRPr="000C0327" w14:paraId="382F54BC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DCF68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Hospital size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5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, n (%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A6F12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D869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09F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6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41534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E3DA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F7693" w14:textId="77777777" w:rsidR="000C0327" w:rsidRPr="000C0327" w:rsidRDefault="000C0327" w:rsidP="00E10C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4AF8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DA5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9D8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9D3A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5B6D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3A72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0.7</w:t>
            </w:r>
          </w:p>
        </w:tc>
      </w:tr>
      <w:tr w:rsidR="000C0327" w:rsidRPr="000C0327" w14:paraId="24B6F621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28F89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   Large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9291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29 (65.7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A17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3,596 (64.9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4D4E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BCD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293 (67.1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5CB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,238 (66.2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E0A9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5BA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235 (63.0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1E16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,508 (63.9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E95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778A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,698 (64.6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DDE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,739 (64.9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68DB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2D8451C1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D0B42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   Medium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5B075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41 (21.7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24F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283 (23.1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8DA0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8DB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384 (21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F8A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426 (22.3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40D16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6BB3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92 (25.1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007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950 (24.2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490C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2D72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,834 (23.8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5151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,833 (23.8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87A3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2EE82456" w14:textId="77777777" w:rsidTr="00B151B5">
        <w:trPr>
          <w:trHeight w:val="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13546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   Small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5A84F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39 (12.5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8510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666 (12.0%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B90A8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2857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23 (11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6AF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736 (11.5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86DE" w14:textId="77777777" w:rsidR="000C0327" w:rsidRPr="000C0327" w:rsidRDefault="000C0327" w:rsidP="00E10C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980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234 (11.9%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839D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464 (11.8%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D88E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941B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392 (11.7%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CA574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1,352 (11.3%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1E38" w14:textId="77777777" w:rsidR="000C0327" w:rsidRPr="000C0327" w:rsidRDefault="000C0327" w:rsidP="00E10C2B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333333"/>
                <w:kern w:val="24"/>
                <w:sz w:val="16"/>
                <w:szCs w:val="16"/>
              </w:rPr>
              <w:t> </w:t>
            </w:r>
          </w:p>
        </w:tc>
      </w:tr>
      <w:tr w:rsidR="000C0327" w:rsidRPr="000C0327" w14:paraId="2A5048ED" w14:textId="77777777" w:rsidTr="00E10C2B">
        <w:trPr>
          <w:trHeight w:val="1038"/>
        </w:trPr>
        <w:tc>
          <w:tcPr>
            <w:tcW w:w="14307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6B07D" w14:textId="77777777" w:rsidR="000C0327" w:rsidRPr="000C0327" w:rsidRDefault="000C0327" w:rsidP="00E10C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1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PSM relied on patient age, sex, ethnicity, Charlson Comorbidity Index, obesity status, minimally invasive procedure and year of surgery. 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Wilcoxon rank-sum test, Pearson's chi-squared test, Reference: matched non-diabetic patients.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0C0327">
              <w:rPr>
                <w:rFonts w:ascii="Arial" w:hAnsi="Arial" w:cs="Arial"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>3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The point contribution of CCI due to T2DM was subtracted.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0C0327">
              <w:rPr>
                <w:rFonts w:ascii="Arial" w:hAnsi="Arial" w:cs="Arial"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>4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Body mass index &gt; 30 kg/m</w:t>
            </w:r>
            <w:r w:rsidRPr="000C0327">
              <w:rPr>
                <w:rFonts w:ascii="Arial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/>
              </w:rPr>
              <w:t>2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0C0327">
              <w:rPr>
                <w:rFonts w:ascii="Arial" w:hAnsi="Arial" w:cs="Arial"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>5</w:t>
            </w:r>
            <w:r w:rsidRPr="000C0327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Defined by bed count; 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specific to region, urban or rural location and teaching-hospital status.</w:t>
            </w:r>
          </w:p>
          <w:p w14:paraId="536D7C8E" w14:textId="77777777" w:rsidR="000C0327" w:rsidRPr="000C0327" w:rsidRDefault="000C0327" w:rsidP="00E10C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16"/>
                <w:szCs w:val="16"/>
              </w:rPr>
            </w:pP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u w:val="single"/>
                <w:lang w:val="en-US"/>
              </w:rPr>
              <w:t>Abbreviations:</w:t>
            </w:r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 ID = Insulin-dependent, IQR = interquartile range, NID = </w:t>
            </w:r>
            <w:proofErr w:type="gramStart"/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Non-insulin</w:t>
            </w:r>
            <w:proofErr w:type="gramEnd"/>
            <w:r w:rsidRPr="000C0327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-dependent, PSM = propensity score matching, T2DM = type 2 diabetes mellitus.</w:t>
            </w:r>
          </w:p>
        </w:tc>
      </w:tr>
    </w:tbl>
    <w:p w14:paraId="47BF19C8" w14:textId="17237B9A" w:rsidR="00E10C2B" w:rsidRDefault="00E10C2B"/>
    <w:p w14:paraId="32A63B1F" w14:textId="2D7FF7C5" w:rsidR="001252A1" w:rsidRDefault="001252A1" w:rsidP="00D32E95"/>
    <w:sectPr w:rsidR="001252A1" w:rsidSect="00C246B2">
      <w:pgSz w:w="15840" w:h="12240" w:orient="landscape"/>
      <w:pgMar w:top="966" w:right="1134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F7"/>
    <w:rsid w:val="00047B22"/>
    <w:rsid w:val="00062211"/>
    <w:rsid w:val="00086D18"/>
    <w:rsid w:val="000972CD"/>
    <w:rsid w:val="00097EAC"/>
    <w:rsid w:val="000B77CF"/>
    <w:rsid w:val="000C0327"/>
    <w:rsid w:val="000C768F"/>
    <w:rsid w:val="000D66FB"/>
    <w:rsid w:val="000F364A"/>
    <w:rsid w:val="000F6B19"/>
    <w:rsid w:val="001236E1"/>
    <w:rsid w:val="001252A1"/>
    <w:rsid w:val="00164A40"/>
    <w:rsid w:val="00164EDC"/>
    <w:rsid w:val="00170BA3"/>
    <w:rsid w:val="0017510D"/>
    <w:rsid w:val="00186148"/>
    <w:rsid w:val="001C0027"/>
    <w:rsid w:val="001C12F4"/>
    <w:rsid w:val="001D4424"/>
    <w:rsid w:val="00203ED6"/>
    <w:rsid w:val="00226494"/>
    <w:rsid w:val="00241F0B"/>
    <w:rsid w:val="00255229"/>
    <w:rsid w:val="00276236"/>
    <w:rsid w:val="00283DB0"/>
    <w:rsid w:val="002B1297"/>
    <w:rsid w:val="002D0E26"/>
    <w:rsid w:val="002F4DFC"/>
    <w:rsid w:val="00302D53"/>
    <w:rsid w:val="0030406F"/>
    <w:rsid w:val="00306543"/>
    <w:rsid w:val="00317BF8"/>
    <w:rsid w:val="0033774A"/>
    <w:rsid w:val="00337777"/>
    <w:rsid w:val="00394E8E"/>
    <w:rsid w:val="003D3994"/>
    <w:rsid w:val="003D687C"/>
    <w:rsid w:val="00402E30"/>
    <w:rsid w:val="004109CA"/>
    <w:rsid w:val="004675EA"/>
    <w:rsid w:val="00473639"/>
    <w:rsid w:val="00477133"/>
    <w:rsid w:val="004809B7"/>
    <w:rsid w:val="00483EB9"/>
    <w:rsid w:val="0048464F"/>
    <w:rsid w:val="004B400F"/>
    <w:rsid w:val="004B4B27"/>
    <w:rsid w:val="004C3B29"/>
    <w:rsid w:val="004F7770"/>
    <w:rsid w:val="0057643B"/>
    <w:rsid w:val="005B789B"/>
    <w:rsid w:val="005C05B5"/>
    <w:rsid w:val="005D27AA"/>
    <w:rsid w:val="005F081C"/>
    <w:rsid w:val="0061794C"/>
    <w:rsid w:val="00637F5A"/>
    <w:rsid w:val="006429C9"/>
    <w:rsid w:val="00651FE8"/>
    <w:rsid w:val="0065337A"/>
    <w:rsid w:val="0065511D"/>
    <w:rsid w:val="00690282"/>
    <w:rsid w:val="006A6D85"/>
    <w:rsid w:val="006A7E03"/>
    <w:rsid w:val="006C6C0C"/>
    <w:rsid w:val="006D3086"/>
    <w:rsid w:val="006F5902"/>
    <w:rsid w:val="00702906"/>
    <w:rsid w:val="00716C65"/>
    <w:rsid w:val="007202E1"/>
    <w:rsid w:val="007255A2"/>
    <w:rsid w:val="00731AE7"/>
    <w:rsid w:val="00740B3A"/>
    <w:rsid w:val="007614DB"/>
    <w:rsid w:val="00774A8F"/>
    <w:rsid w:val="007843EF"/>
    <w:rsid w:val="00796B9E"/>
    <w:rsid w:val="00797778"/>
    <w:rsid w:val="007D5B79"/>
    <w:rsid w:val="007E17BE"/>
    <w:rsid w:val="007E7E46"/>
    <w:rsid w:val="008228BD"/>
    <w:rsid w:val="008256A8"/>
    <w:rsid w:val="0083694D"/>
    <w:rsid w:val="008374D5"/>
    <w:rsid w:val="00864531"/>
    <w:rsid w:val="00864DFD"/>
    <w:rsid w:val="00896E75"/>
    <w:rsid w:val="008A5F7E"/>
    <w:rsid w:val="008C2887"/>
    <w:rsid w:val="008D38F3"/>
    <w:rsid w:val="008E6803"/>
    <w:rsid w:val="008F05CB"/>
    <w:rsid w:val="009206DC"/>
    <w:rsid w:val="00976B38"/>
    <w:rsid w:val="00997F38"/>
    <w:rsid w:val="009A2FE0"/>
    <w:rsid w:val="009C4E89"/>
    <w:rsid w:val="009C7FB9"/>
    <w:rsid w:val="00A0385F"/>
    <w:rsid w:val="00A038B4"/>
    <w:rsid w:val="00A207DF"/>
    <w:rsid w:val="00A53ED2"/>
    <w:rsid w:val="00A55965"/>
    <w:rsid w:val="00A67019"/>
    <w:rsid w:val="00AA54ED"/>
    <w:rsid w:val="00AD4D5C"/>
    <w:rsid w:val="00AE53C8"/>
    <w:rsid w:val="00B01B11"/>
    <w:rsid w:val="00B151B5"/>
    <w:rsid w:val="00B376F7"/>
    <w:rsid w:val="00B5009C"/>
    <w:rsid w:val="00B514F0"/>
    <w:rsid w:val="00B52D64"/>
    <w:rsid w:val="00B762AC"/>
    <w:rsid w:val="00B7666B"/>
    <w:rsid w:val="00B90271"/>
    <w:rsid w:val="00B94CB0"/>
    <w:rsid w:val="00BA5CA7"/>
    <w:rsid w:val="00BD6214"/>
    <w:rsid w:val="00BE0511"/>
    <w:rsid w:val="00C00592"/>
    <w:rsid w:val="00C019D0"/>
    <w:rsid w:val="00C22225"/>
    <w:rsid w:val="00C246B2"/>
    <w:rsid w:val="00C32DC6"/>
    <w:rsid w:val="00C46217"/>
    <w:rsid w:val="00C861CA"/>
    <w:rsid w:val="00C861EB"/>
    <w:rsid w:val="00CD23B0"/>
    <w:rsid w:val="00CD624C"/>
    <w:rsid w:val="00CE09F5"/>
    <w:rsid w:val="00CE28EF"/>
    <w:rsid w:val="00CF2C5F"/>
    <w:rsid w:val="00D078F7"/>
    <w:rsid w:val="00D32E95"/>
    <w:rsid w:val="00D341B3"/>
    <w:rsid w:val="00D4445E"/>
    <w:rsid w:val="00D76F24"/>
    <w:rsid w:val="00D865E5"/>
    <w:rsid w:val="00DA3876"/>
    <w:rsid w:val="00DA3E5E"/>
    <w:rsid w:val="00DD4110"/>
    <w:rsid w:val="00DE2B79"/>
    <w:rsid w:val="00DE5490"/>
    <w:rsid w:val="00DF17FD"/>
    <w:rsid w:val="00E10C2B"/>
    <w:rsid w:val="00E27166"/>
    <w:rsid w:val="00E75132"/>
    <w:rsid w:val="00E90D95"/>
    <w:rsid w:val="00E95201"/>
    <w:rsid w:val="00ED2FE3"/>
    <w:rsid w:val="00ED3A30"/>
    <w:rsid w:val="00ED7200"/>
    <w:rsid w:val="00EE1EBC"/>
    <w:rsid w:val="00EE3050"/>
    <w:rsid w:val="00EE48F2"/>
    <w:rsid w:val="00EF65E3"/>
    <w:rsid w:val="00F211CA"/>
    <w:rsid w:val="00F87583"/>
    <w:rsid w:val="00F93FF4"/>
    <w:rsid w:val="00F96014"/>
    <w:rsid w:val="00FA23EA"/>
    <w:rsid w:val="00FC3043"/>
    <w:rsid w:val="00FC6155"/>
    <w:rsid w:val="00FF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8B5E7"/>
  <w15:chartTrackingRefBased/>
  <w15:docId w15:val="{1E39DF3C-00BF-E746-9F51-00A47F086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4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6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6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6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6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6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6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6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6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6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6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6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6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376F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lzmayer</dc:creator>
  <cp:keywords/>
  <dc:description/>
  <cp:lastModifiedBy>Maximilian Filzmayer</cp:lastModifiedBy>
  <cp:revision>2</cp:revision>
  <dcterms:created xsi:type="dcterms:W3CDTF">2025-10-03T15:51:00Z</dcterms:created>
  <dcterms:modified xsi:type="dcterms:W3CDTF">2025-10-03T15:51:00Z</dcterms:modified>
</cp:coreProperties>
</file>